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C6F07" w14:textId="77777777" w:rsidR="00E41585" w:rsidRDefault="00E41585" w:rsidP="00E41585">
      <w:pPr>
        <w:spacing w:after="200"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Figure 1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E41585" w14:paraId="235CA79E" w14:textId="77777777" w:rsidTr="001814DA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C2168" w14:textId="77777777" w:rsidR="00E41585" w:rsidRDefault="00E41585" w:rsidP="001814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nitial eligibility criteria (Metformin only)</w:t>
            </w:r>
          </w:p>
          <w:p w14:paraId="298A5FA9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s 30-85</w:t>
            </w:r>
          </w:p>
          <w:p w14:paraId="3C8497CF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ble to provide informed </w:t>
            </w:r>
            <w:proofErr w:type="gramStart"/>
            <w:r>
              <w:rPr>
                <w:rFonts w:ascii="Arial" w:eastAsia="Arial" w:hAnsi="Arial" w:cs="Arial"/>
              </w:rPr>
              <w:t>consent</w:t>
            </w:r>
            <w:proofErr w:type="gramEnd"/>
          </w:p>
          <w:p w14:paraId="45C0A9A1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English, Spanish, (or translated/approved material) </w:t>
            </w:r>
            <w:proofErr w:type="gramStart"/>
            <w:r>
              <w:rPr>
                <w:rFonts w:ascii="Arial" w:eastAsia="Arial" w:hAnsi="Arial" w:cs="Arial"/>
              </w:rPr>
              <w:t>speaking</w:t>
            </w:r>
            <w:proofErr w:type="gramEnd"/>
          </w:p>
          <w:p w14:paraId="0B385FA1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Had a positive Covid test result within past 3 </w:t>
            </w:r>
            <w:proofErr w:type="gramStart"/>
            <w:r>
              <w:rPr>
                <w:rFonts w:ascii="Arial" w:eastAsia="Arial" w:hAnsi="Arial" w:cs="Arial"/>
              </w:rPr>
              <w:t>days</w:t>
            </w:r>
            <w:proofErr w:type="gramEnd"/>
          </w:p>
          <w:p w14:paraId="0CB96AAC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 previously had Covid-19 diagnosis</w:t>
            </w:r>
          </w:p>
          <w:p w14:paraId="403E1164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MI greater or equal to 25 kg/m^2</w:t>
            </w:r>
          </w:p>
          <w:p w14:paraId="282DF90E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ymptoms started within last 7 days (if any symptoms at all; symptoms not required)</w:t>
            </w:r>
          </w:p>
          <w:p w14:paraId="06B84BC1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Not currently taking metformin, insulin, cimetidine, hydroxychloroquine, sulfonylureas, dolutegravir, </w:t>
            </w:r>
            <w:proofErr w:type="spellStart"/>
            <w:r>
              <w:rPr>
                <w:rFonts w:ascii="Arial" w:eastAsia="Arial" w:hAnsi="Arial" w:cs="Arial"/>
              </w:rPr>
              <w:t>patiromer</w:t>
            </w:r>
            <w:proofErr w:type="spellEnd"/>
            <w:r>
              <w:rPr>
                <w:rFonts w:ascii="Arial" w:eastAsia="Arial" w:hAnsi="Arial" w:cs="Arial"/>
              </w:rPr>
              <w:t>, ranolazine, or tafenoquine</w:t>
            </w:r>
          </w:p>
          <w:p w14:paraId="673EF165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history of severe kidney disease, liver disease, or stage ¾ heart failure (GFR &lt;45 mL/min in last 2 months or home phlebotomy arranged)</w:t>
            </w:r>
          </w:p>
          <w:p w14:paraId="74BF9810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currently enrolled in another Covid treatment trial</w:t>
            </w:r>
          </w:p>
          <w:p w14:paraId="75399EFC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current alcohol use disorder (defined as &gt;3 drinks/day average)</w:t>
            </w:r>
          </w:p>
          <w:p w14:paraId="3E952F72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currently admitted to hospital, an inmate in penitentiary or inpatient rehabilitation center</w:t>
            </w:r>
          </w:p>
          <w:p w14:paraId="7C49F2AA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No history of lactic acidosis  </w:t>
            </w:r>
          </w:p>
          <w:p w14:paraId="3BEF642F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Not immunocompromised (bone marrow transplant, solid organ transplant, active cancer treatment, AIDs, high-dose steroids &gt;20mg oral daily, </w:t>
            </w:r>
            <w:proofErr w:type="spellStart"/>
            <w:r>
              <w:rPr>
                <w:rFonts w:ascii="Arial" w:eastAsia="Arial" w:hAnsi="Arial" w:cs="Arial"/>
              </w:rPr>
              <w:t>etc</w:t>
            </w:r>
            <w:proofErr w:type="spellEnd"/>
            <w:r>
              <w:rPr>
                <w:rFonts w:ascii="Arial" w:eastAsia="Arial" w:hAnsi="Arial" w:cs="Arial"/>
              </w:rPr>
              <w:t>)</w:t>
            </w:r>
          </w:p>
          <w:p w14:paraId="69E345CC" w14:textId="77777777" w:rsidR="00E41585" w:rsidRDefault="00E41585" w:rsidP="001814DA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monoclonal antibody treatments already complete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A46F" w14:textId="77777777" w:rsidR="00E41585" w:rsidRDefault="00E41585" w:rsidP="001814DA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riteria added later (after trial expanded to include ivermectin and fluvoxamine)</w:t>
            </w:r>
          </w:p>
          <w:p w14:paraId="5A2623CB" w14:textId="77777777" w:rsidR="00E41585" w:rsidRDefault="00E41585" w:rsidP="001814DA">
            <w:pPr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s 18-29 were added for metformin arm, if pregnant</w:t>
            </w:r>
          </w:p>
          <w:p w14:paraId="04380B0D" w14:textId="77777777" w:rsidR="00E41585" w:rsidRDefault="00E41585" w:rsidP="001814DA">
            <w:pPr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history of allergic reaction to metformin, ivermectin or fluvoxamine</w:t>
            </w:r>
          </w:p>
          <w:p w14:paraId="750C9F34" w14:textId="77777777" w:rsidR="00E41585" w:rsidRDefault="00E41585" w:rsidP="001814DA">
            <w:pPr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No current Loa </w:t>
            </w:r>
            <w:proofErr w:type="spellStart"/>
            <w:r>
              <w:rPr>
                <w:rFonts w:ascii="Arial" w:eastAsia="Arial" w:hAnsi="Arial" w:cs="Arial"/>
              </w:rPr>
              <w:t>Loa</w:t>
            </w:r>
            <w:proofErr w:type="spellEnd"/>
            <w:r>
              <w:rPr>
                <w:rFonts w:ascii="Arial" w:eastAsia="Arial" w:hAnsi="Arial" w:cs="Arial"/>
              </w:rPr>
              <w:t xml:space="preserve"> or Onchocerciasis infection</w:t>
            </w:r>
          </w:p>
          <w:p w14:paraId="0044718D" w14:textId="77777777" w:rsidR="00E41585" w:rsidRDefault="00E41585" w:rsidP="001814DA">
            <w:pPr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typhoid, BCG, or cholera vaccination within last 14 days or next 3 days</w:t>
            </w:r>
          </w:p>
          <w:p w14:paraId="5CC4D1D0" w14:textId="77777777" w:rsidR="00E41585" w:rsidRDefault="00E41585" w:rsidP="001814DA">
            <w:pPr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currently taking ivermectin or fluvoxamine</w:t>
            </w:r>
          </w:p>
          <w:p w14:paraId="05B1FD1F" w14:textId="77777777" w:rsidR="00E41585" w:rsidRDefault="00E41585" w:rsidP="001814DA">
            <w:pPr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Not currently taking sodium </w:t>
            </w:r>
            <w:proofErr w:type="spellStart"/>
            <w:r>
              <w:rPr>
                <w:rFonts w:ascii="Arial" w:eastAsia="Arial" w:hAnsi="Arial" w:cs="Arial"/>
              </w:rPr>
              <w:t>picosulfate</w:t>
            </w:r>
            <w:proofErr w:type="spellEnd"/>
            <w:r>
              <w:rPr>
                <w:rFonts w:ascii="Arial" w:eastAsia="Arial" w:hAnsi="Arial" w:cs="Arial"/>
              </w:rPr>
              <w:t xml:space="preserve">, rasagiline, selegiline, MAOIs, linezolid, duloxetine, methylene blue, tizanidine, ramelteon, </w:t>
            </w:r>
            <w:proofErr w:type="spellStart"/>
            <w:r>
              <w:rPr>
                <w:rFonts w:ascii="Arial" w:eastAsia="Arial" w:hAnsi="Arial" w:cs="Arial"/>
              </w:rPr>
              <w:t>alosetron</w:t>
            </w:r>
            <w:proofErr w:type="spellEnd"/>
            <w:r>
              <w:rPr>
                <w:rFonts w:ascii="Arial" w:eastAsia="Arial" w:hAnsi="Arial" w:cs="Arial"/>
              </w:rPr>
              <w:t xml:space="preserve">, agomelatine, bromopride, </w:t>
            </w:r>
            <w:proofErr w:type="spellStart"/>
            <w:r>
              <w:rPr>
                <w:rFonts w:ascii="Arial" w:eastAsia="Arial" w:hAnsi="Arial" w:cs="Arial"/>
              </w:rPr>
              <w:t>dapoxetine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</w:rPr>
              <w:t>tasimelteon</w:t>
            </w:r>
            <w:proofErr w:type="spellEnd"/>
            <w:r>
              <w:rPr>
                <w:rFonts w:ascii="Arial" w:eastAsia="Arial" w:hAnsi="Arial" w:cs="Arial"/>
              </w:rPr>
              <w:t>, thioridazine, urokinase, pimozide</w:t>
            </w:r>
          </w:p>
          <w:p w14:paraId="184846FC" w14:textId="77777777" w:rsidR="00E41585" w:rsidRDefault="00E41585" w:rsidP="001814DA">
            <w:pPr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reported bipolar disorder or taking medication for bipolar disorder (lithium, valproate, high dose antipsychotic)</w:t>
            </w:r>
          </w:p>
          <w:p w14:paraId="27D7F848" w14:textId="77777777" w:rsidR="00E41585" w:rsidRDefault="00E41585" w:rsidP="001814DA">
            <w:pPr>
              <w:numPr>
                <w:ilvl w:val="0"/>
                <w:numId w:val="1"/>
              </w:num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on a dose (or combination of doses) that is unsafe of the following medications (as evaluated by PI): SSRI, SNRI, tricyclic antidepressant, alprazolam, diazepam, theophylline, clozapine, olanzapine, NSAIDS, aspirin warfarin (also known as Coumadin), phenytoin, clopidogrel, St. John's wort</w:t>
            </w:r>
          </w:p>
        </w:tc>
      </w:tr>
    </w:tbl>
    <w:p w14:paraId="34971A7C" w14:textId="77777777" w:rsidR="00552565" w:rsidRDefault="00552565"/>
    <w:sectPr w:rsidR="00552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31286C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6A72DAC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38836820">
    <w:abstractNumId w:val="1"/>
  </w:num>
  <w:num w:numId="2" w16cid:durableId="484443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585"/>
    <w:rsid w:val="002E009B"/>
    <w:rsid w:val="00417CDA"/>
    <w:rsid w:val="00552565"/>
    <w:rsid w:val="0059028C"/>
    <w:rsid w:val="008652FE"/>
    <w:rsid w:val="008D4372"/>
    <w:rsid w:val="00E4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CED49"/>
  <w15:chartTrackingRefBased/>
  <w15:docId w15:val="{92F53B6B-DF12-4FD5-9C00-4B5D8878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58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5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5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5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5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5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5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5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5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5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5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5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5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5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Hartman</dc:creator>
  <cp:keywords/>
  <dc:description/>
  <cp:lastModifiedBy>Katrina Hartman</cp:lastModifiedBy>
  <cp:revision>1</cp:revision>
  <dcterms:created xsi:type="dcterms:W3CDTF">2024-03-28T06:06:00Z</dcterms:created>
  <dcterms:modified xsi:type="dcterms:W3CDTF">2024-03-28T06:06:00Z</dcterms:modified>
</cp:coreProperties>
</file>